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425"/>
        <w:gridCol w:w="1890"/>
        <w:gridCol w:w="5035"/>
      </w:tblGrid>
      <w:tr w:rsidR="005F7609" w:rsidRPr="00A81744" w14:paraId="6E7258BA" w14:textId="77777777" w:rsidTr="00C30337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4588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7037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</w:p>
        </w:tc>
        <w:tc>
          <w:tcPr>
            <w:tcW w:w="5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A090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</w:tr>
      <w:tr w:rsidR="005F7609" w:rsidRPr="00A81744" w14:paraId="5BBAA155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BC0D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0887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ICD-10-CM Diagnosis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F9A9" w14:textId="4462F086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U07.1, U07.2</w:t>
            </w:r>
          </w:p>
        </w:tc>
      </w:tr>
      <w:tr w:rsidR="005F7609" w:rsidRPr="00A81744" w14:paraId="50EECD41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2B06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Schizophrenia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434C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457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F20, F22, F23, F25, F28, F29</w:t>
            </w:r>
          </w:p>
        </w:tc>
      </w:tr>
      <w:tr w:rsidR="005F7609" w:rsidRPr="00A81744" w14:paraId="1DD18675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13AC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Mood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09E41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E554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F30, F31, F32, F33, F34, F39</w:t>
            </w:r>
          </w:p>
        </w:tc>
      </w:tr>
      <w:tr w:rsidR="005F7609" w:rsidRPr="00A81744" w14:paraId="65B6A185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0029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ED94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0195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F40, F41</w:t>
            </w:r>
          </w:p>
        </w:tc>
      </w:tr>
      <w:tr w:rsidR="005F7609" w:rsidRPr="00A81744" w14:paraId="0262C53D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56D7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342AF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FF79" w14:textId="1143F963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I10, I11, I12, I13, I14, I15, I16, N26.2</w:t>
            </w:r>
            <w:proofErr w:type="gramStart"/>
            <w:r w:rsidRPr="00A81744">
              <w:rPr>
                <w:rFonts w:ascii="Times New Roman" w:eastAsia="Times New Roman" w:hAnsi="Times New Roman" w:cs="Times New Roman"/>
                <w:color w:val="000000"/>
              </w:rPr>
              <w:t>,  I</w:t>
            </w:r>
            <w:proofErr w:type="gramEnd"/>
            <w:r w:rsidRPr="00A81744">
              <w:rPr>
                <w:rFonts w:ascii="Times New Roman" w:eastAsia="Times New Roman" w:hAnsi="Times New Roman" w:cs="Times New Roman"/>
                <w:color w:val="000000"/>
              </w:rPr>
              <w:t>16.74</w:t>
            </w:r>
          </w:p>
        </w:tc>
      </w:tr>
      <w:tr w:rsidR="005F7609" w:rsidRPr="00A81744" w14:paraId="6BFE13D6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6770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E08F5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849A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E10, E11, E13</w:t>
            </w:r>
          </w:p>
        </w:tc>
      </w:tr>
      <w:tr w:rsidR="005F7609" w:rsidRPr="00A81744" w14:paraId="23563761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D761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2679A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3DBC" w14:textId="22B21F1F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I120, I132, E082.2, E11.22, E13.22</w:t>
            </w:r>
          </w:p>
        </w:tc>
      </w:tr>
      <w:tr w:rsidR="005F7609" w:rsidRPr="00A81744" w14:paraId="3DA46A03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5529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AE653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F597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I20, I21, I22, I23, I24, I25</w:t>
            </w:r>
          </w:p>
        </w:tc>
      </w:tr>
      <w:tr w:rsidR="005F7609" w:rsidRPr="00A81744" w14:paraId="045B5DF0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CBDB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Metabolic Syndrome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0776F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C639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E88.81</w:t>
            </w:r>
          </w:p>
        </w:tc>
      </w:tr>
      <w:tr w:rsidR="005F7609" w:rsidRPr="00A81744" w14:paraId="1418E716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82E0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982C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D727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J41, J42, J43, J44, J47</w:t>
            </w:r>
          </w:p>
        </w:tc>
      </w:tr>
      <w:tr w:rsidR="005F7609" w:rsidRPr="00A81744" w14:paraId="56F43FBD" w14:textId="77777777" w:rsidTr="00C3033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EA65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High Body Mass Index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DEF65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D334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Z68.3, Z68.4, Z68.5</w:t>
            </w:r>
          </w:p>
        </w:tc>
      </w:tr>
      <w:tr w:rsidR="005F7609" w:rsidRPr="00A81744" w14:paraId="209AA433" w14:textId="77777777" w:rsidTr="00C30337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2B4B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FE331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ADE4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Z71.6, Z72.0, Z87.891</w:t>
            </w:r>
          </w:p>
        </w:tc>
      </w:tr>
      <w:tr w:rsidR="005F7609" w:rsidRPr="00A81744" w14:paraId="44EDD049" w14:textId="77777777" w:rsidTr="00C30337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9FDFC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9500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LONIC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DC6B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64234-8</w:t>
            </w:r>
          </w:p>
        </w:tc>
      </w:tr>
      <w:tr w:rsidR="005F7609" w:rsidRPr="00A81744" w14:paraId="619CB5C6" w14:textId="77777777" w:rsidTr="00C30337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4B12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E77A" w14:textId="77777777" w:rsidR="005F7609" w:rsidRPr="00A81744" w:rsidRDefault="005F7609" w:rsidP="00C3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CPT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0991" w14:textId="77777777" w:rsidR="005F7609" w:rsidRPr="00A81744" w:rsidRDefault="005F7609" w:rsidP="00C30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744">
              <w:rPr>
                <w:rFonts w:ascii="Times New Roman" w:eastAsia="Times New Roman" w:hAnsi="Times New Roman" w:cs="Times New Roman"/>
                <w:color w:val="000000"/>
              </w:rPr>
              <w:t>99406, 99407, G0436, G0437, G9016, S9453, S4995, G9276, G9458, 1034F, 4004F, 4001F, G9906, G9907, G9908, G9909</w:t>
            </w:r>
          </w:p>
        </w:tc>
      </w:tr>
    </w:tbl>
    <w:p w14:paraId="62DA8A70" w14:textId="77777777" w:rsidR="00772FE6" w:rsidRDefault="00772FE6"/>
    <w:sectPr w:rsidR="00772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09"/>
    <w:rsid w:val="005F7609"/>
    <w:rsid w:val="0077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3A655"/>
  <w15:chartTrackingRefBased/>
  <w15:docId w15:val="{F4D00A15-374C-40BB-82E4-B7E25D4B7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60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6</Characters>
  <Application>Microsoft Office Word</Application>
  <DocSecurity>0</DocSecurity>
  <Lines>16</Lines>
  <Paragraphs>10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Chau N</dc:creator>
  <cp:keywords/>
  <dc:description/>
  <cp:lastModifiedBy>Truong, Chau N</cp:lastModifiedBy>
  <cp:revision>1</cp:revision>
  <dcterms:created xsi:type="dcterms:W3CDTF">2024-08-21T20:25:00Z</dcterms:created>
  <dcterms:modified xsi:type="dcterms:W3CDTF">2024-08-2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07c1c4-d57f-41bd-a30b-7711e6d8c208</vt:lpwstr>
  </property>
</Properties>
</file>